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Table 1.</w:t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143635</wp:posOffset>
                </wp:positionH>
                <wp:positionV relativeFrom="paragraph">
                  <wp:posOffset>-577850</wp:posOffset>
                </wp:positionV>
                <wp:extent cx="4064000" cy="15684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4000" cy="1568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0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40"/>
                              <w:gridCol w:w="1220"/>
                              <w:gridCol w:w="1240"/>
                              <w:gridCol w:w="520"/>
                              <w:gridCol w:w="1900"/>
                              <w:gridCol w:w="580"/>
                            </w:tblGrid>
                            <w:tr>
                              <w:trPr>
                                <w:trHeight w:val="66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vertAlign w:val="subscript"/>
                                    </w:rPr>
                                    <w:t>H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MTSL modification (%)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n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WT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2±0.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±0.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1 ± 3.1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26A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1±0.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7±0.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.1 ± 5.4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32C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5±0.2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5±0.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29.7  ± 2.3**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157C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3±0.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9±0.2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63.0 ± 2.1**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K247C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8 ± 0.1**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3 ± 0.1*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.0 ± 8.0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9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P249C</w:t>
                                  </w:r>
                                </w:p>
                              </w:tc>
                              <w:tc>
                                <w:tcPr>
                                  <w:tcW w:w="12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.0±0.1</w:t>
                                  </w:r>
                                </w:p>
                              </w:tc>
                              <w:tc>
                                <w:tcPr>
                                  <w:tcW w:w="124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6±0.1</w:t>
                                  </w:r>
                                </w:p>
                              </w:tc>
                              <w:tc>
                                <w:tcPr>
                                  <w:tcW w:w="52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0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-73.5 ± 1.5**</w:t>
                                  </w:r>
                                </w:p>
                              </w:tc>
                              <w:tc>
                                <w:tcPr>
                                  <w:tcW w:w="58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0pt;height:123.5pt;mso-wrap-distance-left:9pt;mso-wrap-distance-right:9pt;mso-wrap-distance-top:0pt;mso-wrap-distance-bottom:0pt;margin-top:-45.5pt;mso-position-vertical-relative:text;margin-left:90.05pt;mso-position-horizontal-relative:page">
                <v:fill opacity="0f"/>
                <v:textbox inset="0in,0in,0in,0in">
                  <w:txbxContent>
                    <w:tbl>
                      <w:tblPr>
                        <w:tblW w:w="640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40"/>
                        <w:gridCol w:w="1220"/>
                        <w:gridCol w:w="1240"/>
                        <w:gridCol w:w="520"/>
                        <w:gridCol w:w="1900"/>
                        <w:gridCol w:w="580"/>
                      </w:tblGrid>
                      <w:tr>
                        <w:trPr>
                          <w:trHeight w:val="66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H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vertAlign w:val="subscript"/>
                              </w:rPr>
                              <w:t>H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MTSL modification (%)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n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WT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2±0.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±0.1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1 ± 3.1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26A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1±0.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7±0.1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.1 ± 5.4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32C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5±0.2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5±0.1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29.7  ± 2.3**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157C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3±0.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9±0.2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63.0 ± 2.1**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K247C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8 ± 0.1**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3 ± 0.1*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.0 ± 8.0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9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P249C</w:t>
                            </w:r>
                          </w:p>
                        </w:tc>
                        <w:tc>
                          <w:tcPr>
                            <w:tcW w:w="12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.0±0.1</w:t>
                            </w:r>
                          </w:p>
                        </w:tc>
                        <w:tc>
                          <w:tcPr>
                            <w:tcW w:w="124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6±0.1</w:t>
                            </w:r>
                          </w:p>
                        </w:tc>
                        <w:tc>
                          <w:tcPr>
                            <w:tcW w:w="52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0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-73.5 ± 1.5**</w:t>
                            </w:r>
                          </w:p>
                        </w:tc>
                        <w:tc>
                          <w:tcPr>
                            <w:tcW w:w="58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280" w:after="2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8T12:31:00Z</dcterms:created>
  <dc:creator>CzajkowskiLab</dc:creator>
  <dc:description/>
  <cp:keywords/>
  <dc:language>en-US</dc:language>
  <cp:lastModifiedBy>C Czajkowski</cp:lastModifiedBy>
  <dcterms:modified xsi:type="dcterms:W3CDTF">2013-09-28T12:31:00Z</dcterms:modified>
  <cp:revision>2</cp:revision>
  <dc:subject/>
  <dc:title/>
</cp:coreProperties>
</file>